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7229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inding site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esidue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BD (R5)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SP 106, 108, 110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BD (R6)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SP 159, 163, 169, GLU 170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BD (R7)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GLU 212, ASP 211, LEU 198, GLN 199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BD (R8)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GLN 246, ASN 253, ASP 259, GLU 260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GF-A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ILE 267, ASN 268, GLU 269, ASP 283, LEU 284, PRO 285, ILE 286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GF-B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VAL 307, ASP 308-309, CYS 310, ASN 322, ARG 32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GF-C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SN 623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4T20:14:00Z</dcterms:created>
  <dc:creator>Microsoft</dc:creator>
  <dc:description/>
  <cp:keywords/>
  <dc:language>en-US</dc:language>
  <cp:lastModifiedBy>Tanveer M</cp:lastModifiedBy>
  <dcterms:modified xsi:type="dcterms:W3CDTF">2017-10-25T12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